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DD295" w14:textId="07BDF6A1" w:rsidR="00683D22" w:rsidRPr="00DC56FB" w:rsidRDefault="00555E6C" w:rsidP="00863596">
      <w:pPr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2"/>
        </w:rPr>
        <w:t xml:space="preserve">S2 Table. </w:t>
      </w:r>
      <w:r w:rsidRPr="00555E6C">
        <w:rPr>
          <w:rFonts w:ascii="Times New Roman" w:eastAsia="宋体" w:hAnsi="Times New Roman" w:cs="Times New Roman"/>
          <w:b/>
          <w:bCs/>
          <w:sz w:val="22"/>
        </w:rPr>
        <w:t>Quality assessment of the included studies utilizing the Newcastle-Ottawa Scale</w:t>
      </w:r>
      <w:r>
        <w:rPr>
          <w:rFonts w:ascii="Times New Roman" w:eastAsia="宋体" w:hAnsi="Times New Roman" w:cs="Times New Roman"/>
          <w:b/>
          <w:bCs/>
          <w:sz w:val="22"/>
        </w:rPr>
        <w:t>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99"/>
        <w:gridCol w:w="1431"/>
        <w:gridCol w:w="1560"/>
        <w:gridCol w:w="1559"/>
        <w:gridCol w:w="1559"/>
        <w:gridCol w:w="1701"/>
        <w:gridCol w:w="1276"/>
        <w:gridCol w:w="1276"/>
        <w:gridCol w:w="1318"/>
        <w:gridCol w:w="869"/>
      </w:tblGrid>
      <w:tr w:rsidR="00863596" w:rsidRPr="00B1049F" w14:paraId="78FDA043" w14:textId="77777777" w:rsidTr="00863596">
        <w:trPr>
          <w:jc w:val="center"/>
        </w:trPr>
        <w:tc>
          <w:tcPr>
            <w:tcW w:w="1399" w:type="dxa"/>
            <w:vMerge w:val="restart"/>
          </w:tcPr>
          <w:p w14:paraId="287A95AB" w14:textId="4AF8BD8D" w:rsidR="00683D22" w:rsidRPr="00B1049F" w:rsidRDefault="00683D22" w:rsidP="005D4BE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eastAsia="宋体" w:hAnsi="Times New Roman" w:cs="Times New Roman"/>
                <w:b/>
                <w:bCs/>
                <w:sz w:val="22"/>
              </w:rPr>
              <w:t>Study ID</w:t>
            </w:r>
          </w:p>
        </w:tc>
        <w:tc>
          <w:tcPr>
            <w:tcW w:w="6109" w:type="dxa"/>
            <w:gridSpan w:val="4"/>
          </w:tcPr>
          <w:p w14:paraId="2E19FDFB" w14:textId="67D0A9C6" w:rsidR="00683D22" w:rsidRPr="00B1049F" w:rsidRDefault="00683D22" w:rsidP="00EB023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1701" w:type="dxa"/>
          </w:tcPr>
          <w:p w14:paraId="36314EA4" w14:textId="1EB358B5" w:rsidR="00683D22" w:rsidRPr="00B1049F" w:rsidRDefault="00683D22" w:rsidP="000B0BD0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3870" w:type="dxa"/>
            <w:gridSpan w:val="3"/>
          </w:tcPr>
          <w:p w14:paraId="67F21CAC" w14:textId="755028D5" w:rsidR="00683D22" w:rsidRPr="00B1049F" w:rsidRDefault="00683D22" w:rsidP="00EB023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869" w:type="dxa"/>
            <w:vMerge w:val="restart"/>
          </w:tcPr>
          <w:p w14:paraId="4E42EFFD" w14:textId="194B5196" w:rsidR="00683D22" w:rsidRPr="00B1049F" w:rsidRDefault="00683D22" w:rsidP="00EB023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b/>
                <w:bCs/>
              </w:rPr>
              <w:t>T</w:t>
            </w:r>
            <w:r w:rsidRPr="00B1049F">
              <w:rPr>
                <w:rFonts w:ascii="Times New Roman" w:hAnsi="Times New Roman" w:cs="Times New Roman"/>
                <w:b/>
                <w:bCs/>
              </w:rPr>
              <w:t>otal</w:t>
            </w:r>
            <w:r w:rsidR="00EB023F" w:rsidRPr="00B1049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1049F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863596" w:rsidRPr="00B1049F" w14:paraId="7C2CC0DE" w14:textId="77777777" w:rsidTr="00863596">
        <w:trPr>
          <w:jc w:val="center"/>
        </w:trPr>
        <w:tc>
          <w:tcPr>
            <w:tcW w:w="1399" w:type="dxa"/>
            <w:vMerge/>
          </w:tcPr>
          <w:p w14:paraId="34FA2500" w14:textId="77777777" w:rsidR="00683D22" w:rsidRPr="00B1049F" w:rsidRDefault="00683D22" w:rsidP="000B0BD0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431" w:type="dxa"/>
          </w:tcPr>
          <w:p w14:paraId="7B6A31CF" w14:textId="6A78C07B" w:rsidR="00683D22" w:rsidRPr="00FE4C7C" w:rsidRDefault="00683D22" w:rsidP="0086359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FE4C7C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epresentativeness of exposed group</w:t>
            </w:r>
          </w:p>
        </w:tc>
        <w:tc>
          <w:tcPr>
            <w:tcW w:w="1560" w:type="dxa"/>
          </w:tcPr>
          <w:p w14:paraId="3405D6F9" w14:textId="382B0485" w:rsidR="00683D22" w:rsidRPr="00FE4C7C" w:rsidRDefault="00683D22" w:rsidP="0086359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FE4C7C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epresentativeness o</w:t>
            </w:r>
            <w:r w:rsidRPr="00FE4C7C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f </w:t>
            </w:r>
            <w:r w:rsidRPr="00FE4C7C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non-exposed group</w:t>
            </w:r>
          </w:p>
        </w:tc>
        <w:tc>
          <w:tcPr>
            <w:tcW w:w="1559" w:type="dxa"/>
          </w:tcPr>
          <w:p w14:paraId="6AB199E8" w14:textId="4C3B3BA0" w:rsidR="00683D22" w:rsidRPr="00FE4C7C" w:rsidRDefault="00683D22" w:rsidP="0086359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FE4C7C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scertainment of exposure</w:t>
            </w:r>
          </w:p>
          <w:p w14:paraId="5F14E333" w14:textId="69D6A62A" w:rsidR="00683D22" w:rsidRPr="00FE4C7C" w:rsidRDefault="00683D22" w:rsidP="0086359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559" w:type="dxa"/>
          </w:tcPr>
          <w:p w14:paraId="3F5D0613" w14:textId="79CBE720" w:rsidR="00683D22" w:rsidRPr="00FE4C7C" w:rsidRDefault="00683D22" w:rsidP="0086359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FE4C7C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Demonstration that outcome was</w:t>
            </w:r>
            <w:r w:rsidRPr="00FE4C7C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</w:t>
            </w:r>
            <w:r w:rsidRPr="00FE4C7C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not present at start of study</w:t>
            </w:r>
          </w:p>
        </w:tc>
        <w:tc>
          <w:tcPr>
            <w:tcW w:w="1701" w:type="dxa"/>
          </w:tcPr>
          <w:p w14:paraId="6EBEEBFA" w14:textId="72152E74" w:rsidR="00683D22" w:rsidRPr="00FE4C7C" w:rsidRDefault="00683D22" w:rsidP="00863596">
            <w:pPr>
              <w:jc w:val="left"/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1"/>
              </w:rPr>
            </w:pPr>
            <w:r w:rsidRPr="00FE4C7C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omparability of groups on the basis of design or analysis</w:t>
            </w:r>
          </w:p>
        </w:tc>
        <w:tc>
          <w:tcPr>
            <w:tcW w:w="1276" w:type="dxa"/>
          </w:tcPr>
          <w:p w14:paraId="2D6FD74C" w14:textId="59F86FDC" w:rsidR="00683D22" w:rsidRPr="00FE4C7C" w:rsidRDefault="00683D22" w:rsidP="00863596">
            <w:pPr>
              <w:jc w:val="left"/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1"/>
              </w:rPr>
            </w:pPr>
            <w:r w:rsidRPr="00FE4C7C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ssessment of outcome</w:t>
            </w:r>
          </w:p>
        </w:tc>
        <w:tc>
          <w:tcPr>
            <w:tcW w:w="1276" w:type="dxa"/>
          </w:tcPr>
          <w:p w14:paraId="36A353A7" w14:textId="6A871329" w:rsidR="00683D22" w:rsidRPr="00FE4C7C" w:rsidRDefault="00683D22" w:rsidP="0086359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FE4C7C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Follow up long enough</w:t>
            </w:r>
            <w:r w:rsidR="00B1049F" w:rsidRPr="00FE4C7C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for outcomes to occur</w:t>
            </w:r>
          </w:p>
        </w:tc>
        <w:tc>
          <w:tcPr>
            <w:tcW w:w="1318" w:type="dxa"/>
          </w:tcPr>
          <w:p w14:paraId="134DD194" w14:textId="60DCBB95" w:rsidR="00683D22" w:rsidRPr="00FE4C7C" w:rsidRDefault="00683D22" w:rsidP="0086359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FE4C7C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dequacy of follow-up of groups</w:t>
            </w:r>
          </w:p>
          <w:p w14:paraId="2FC4643B" w14:textId="77777777" w:rsidR="00683D22" w:rsidRPr="00FE4C7C" w:rsidRDefault="00683D22" w:rsidP="0086359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  <w:p w14:paraId="32CD0DBA" w14:textId="2B6DD656" w:rsidR="00683D22" w:rsidRPr="00FE4C7C" w:rsidRDefault="00683D22" w:rsidP="0086359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869" w:type="dxa"/>
            <w:vMerge/>
          </w:tcPr>
          <w:p w14:paraId="7F946D29" w14:textId="77777777" w:rsidR="00683D22" w:rsidRPr="00B1049F" w:rsidRDefault="00683D22" w:rsidP="000B0BD0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863596" w:rsidRPr="00B1049F" w14:paraId="2B70652E" w14:textId="77777777" w:rsidTr="00863596">
        <w:trPr>
          <w:jc w:val="center"/>
        </w:trPr>
        <w:tc>
          <w:tcPr>
            <w:tcW w:w="1399" w:type="dxa"/>
          </w:tcPr>
          <w:p w14:paraId="5BEFF1F8" w14:textId="3AE38B28" w:rsidR="00B20098" w:rsidRPr="00B1049F" w:rsidRDefault="00B20098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Coelho, 2020</w:t>
            </w:r>
          </w:p>
        </w:tc>
        <w:tc>
          <w:tcPr>
            <w:tcW w:w="1431" w:type="dxa"/>
          </w:tcPr>
          <w:p w14:paraId="1F229189" w14:textId="53460B41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60" w:type="dxa"/>
          </w:tcPr>
          <w:p w14:paraId="0C35F177" w14:textId="7D708696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0C7D1AA8" w14:textId="5E212E92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367449E4" w14:textId="2F3E313B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</w:tcPr>
          <w:p w14:paraId="264385C6" w14:textId="6F107140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076FBD86" w14:textId="03F972BD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64C660D2" w14:textId="43BB1183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318" w:type="dxa"/>
          </w:tcPr>
          <w:p w14:paraId="297D3966" w14:textId="69369885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eastAsia="宋体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869" w:type="dxa"/>
          </w:tcPr>
          <w:p w14:paraId="440FC11E" w14:textId="481E3F31" w:rsidR="00B20098" w:rsidRPr="00B1049F" w:rsidRDefault="00B20098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</w:tr>
      <w:tr w:rsidR="00863596" w:rsidRPr="00B1049F" w14:paraId="4EED4859" w14:textId="77777777" w:rsidTr="00863596">
        <w:trPr>
          <w:jc w:val="center"/>
        </w:trPr>
        <w:tc>
          <w:tcPr>
            <w:tcW w:w="1399" w:type="dxa"/>
          </w:tcPr>
          <w:p w14:paraId="11E661EB" w14:textId="465E5892" w:rsidR="00B20098" w:rsidRPr="00B1049F" w:rsidRDefault="00B20098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Sugano, 2020</w:t>
            </w:r>
          </w:p>
        </w:tc>
        <w:tc>
          <w:tcPr>
            <w:tcW w:w="1431" w:type="dxa"/>
          </w:tcPr>
          <w:p w14:paraId="4E471D6E" w14:textId="5839C37E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60" w:type="dxa"/>
          </w:tcPr>
          <w:p w14:paraId="1940F37C" w14:textId="5349F69D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6BC98C73" w14:textId="5831E763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2E1DFEA8" w14:textId="71FCD19E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</w:tcPr>
          <w:p w14:paraId="4FBF35A4" w14:textId="0138E925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7579C0C6" w14:textId="506D454B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5AE550DB" w14:textId="145029A5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318" w:type="dxa"/>
          </w:tcPr>
          <w:p w14:paraId="2A5BD52D" w14:textId="2187B139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69" w:type="dxa"/>
          </w:tcPr>
          <w:p w14:paraId="200DDD3E" w14:textId="4B6B2832" w:rsidR="00B20098" w:rsidRPr="00B1049F" w:rsidRDefault="00B20098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</w:tr>
      <w:tr w:rsidR="00863596" w:rsidRPr="00B1049F" w14:paraId="794B07E9" w14:textId="77777777" w:rsidTr="00863596">
        <w:trPr>
          <w:jc w:val="center"/>
        </w:trPr>
        <w:tc>
          <w:tcPr>
            <w:tcW w:w="1399" w:type="dxa"/>
          </w:tcPr>
          <w:p w14:paraId="7FFD5A57" w14:textId="2C78A71E" w:rsidR="00B20098" w:rsidRPr="00B1049F" w:rsidRDefault="00B20098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Xiao, 2020</w:t>
            </w:r>
          </w:p>
        </w:tc>
        <w:tc>
          <w:tcPr>
            <w:tcW w:w="1431" w:type="dxa"/>
          </w:tcPr>
          <w:p w14:paraId="357FBDE8" w14:textId="512566F0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60" w:type="dxa"/>
          </w:tcPr>
          <w:p w14:paraId="00A54254" w14:textId="15341C6C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5EEE4A35" w14:textId="624C076D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76A1CE36" w14:textId="5FDB27F5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</w:tcPr>
          <w:p w14:paraId="3870D5B2" w14:textId="68FAFF18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5BC2CCAD" w14:textId="3C65879B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5B32FFD5" w14:textId="39BD4FB1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318" w:type="dxa"/>
          </w:tcPr>
          <w:p w14:paraId="4E8D794D" w14:textId="74423311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69" w:type="dxa"/>
          </w:tcPr>
          <w:p w14:paraId="24736088" w14:textId="68F1E77E" w:rsidR="00B20098" w:rsidRPr="00B1049F" w:rsidRDefault="00B20098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</w:tr>
      <w:tr w:rsidR="00863596" w:rsidRPr="00B1049F" w14:paraId="11928B21" w14:textId="77777777" w:rsidTr="00863596">
        <w:trPr>
          <w:jc w:val="center"/>
        </w:trPr>
        <w:tc>
          <w:tcPr>
            <w:tcW w:w="1399" w:type="dxa"/>
          </w:tcPr>
          <w:p w14:paraId="0B91F184" w14:textId="2BAFE7B7" w:rsidR="00B20098" w:rsidRPr="00B1049F" w:rsidRDefault="00B20098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Xiang, 2019</w:t>
            </w:r>
          </w:p>
        </w:tc>
        <w:tc>
          <w:tcPr>
            <w:tcW w:w="1431" w:type="dxa"/>
          </w:tcPr>
          <w:p w14:paraId="78EB086D" w14:textId="54D958A9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60" w:type="dxa"/>
          </w:tcPr>
          <w:p w14:paraId="6BAF35A1" w14:textId="5B5B9904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3BA96164" w14:textId="4C2CC676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6C0A1590" w14:textId="4B3F74B5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eastAsia="宋体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701" w:type="dxa"/>
          </w:tcPr>
          <w:p w14:paraId="59EA2627" w14:textId="1A70AA16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06C6954A" w14:textId="7D8D32FD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0B59F9AC" w14:textId="18C9E233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318" w:type="dxa"/>
          </w:tcPr>
          <w:p w14:paraId="15CC0165" w14:textId="288A4D65" w:rsidR="00B20098" w:rsidRPr="00B1049F" w:rsidRDefault="000F1810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69" w:type="dxa"/>
          </w:tcPr>
          <w:p w14:paraId="4E5E4539" w14:textId="234ACB1B" w:rsidR="00B20098" w:rsidRPr="00B1049F" w:rsidRDefault="00B20098" w:rsidP="00B20098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</w:tr>
      <w:tr w:rsidR="00863596" w:rsidRPr="00B1049F" w14:paraId="5AA81255" w14:textId="77777777" w:rsidTr="00863596">
        <w:trPr>
          <w:jc w:val="center"/>
        </w:trPr>
        <w:tc>
          <w:tcPr>
            <w:tcW w:w="1399" w:type="dxa"/>
          </w:tcPr>
          <w:p w14:paraId="55071640" w14:textId="16592BB4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Chang, 2019</w:t>
            </w:r>
          </w:p>
        </w:tc>
        <w:tc>
          <w:tcPr>
            <w:tcW w:w="1431" w:type="dxa"/>
          </w:tcPr>
          <w:p w14:paraId="0BED7FBA" w14:textId="7C799451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60" w:type="dxa"/>
          </w:tcPr>
          <w:p w14:paraId="3149BA51" w14:textId="5F3BD4F8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747D94A8" w14:textId="15661D84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10BCEC11" w14:textId="09870841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eastAsia="宋体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701" w:type="dxa"/>
          </w:tcPr>
          <w:p w14:paraId="3AB9058B" w14:textId="78243C16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276" w:type="dxa"/>
          </w:tcPr>
          <w:p w14:paraId="67167644" w14:textId="21221666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63C40790" w14:textId="33C20B04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318" w:type="dxa"/>
          </w:tcPr>
          <w:p w14:paraId="7262F8A0" w14:textId="185E4CDE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69" w:type="dxa"/>
          </w:tcPr>
          <w:p w14:paraId="59E8FFBE" w14:textId="075E87BB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</w:tr>
      <w:tr w:rsidR="00863596" w:rsidRPr="00B1049F" w14:paraId="43322A54" w14:textId="77777777" w:rsidTr="00863596">
        <w:trPr>
          <w:jc w:val="center"/>
        </w:trPr>
        <w:tc>
          <w:tcPr>
            <w:tcW w:w="1399" w:type="dxa"/>
          </w:tcPr>
          <w:p w14:paraId="5635DAFB" w14:textId="75EE5228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Chang, 2019</w:t>
            </w:r>
          </w:p>
        </w:tc>
        <w:tc>
          <w:tcPr>
            <w:tcW w:w="1431" w:type="dxa"/>
          </w:tcPr>
          <w:p w14:paraId="6B1EA99F" w14:textId="698A029A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60" w:type="dxa"/>
          </w:tcPr>
          <w:p w14:paraId="125E1BD2" w14:textId="6E92CFA5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3F5DFFDC" w14:textId="1134D6E5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142D7A15" w14:textId="3324BCAD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eastAsia="宋体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701" w:type="dxa"/>
          </w:tcPr>
          <w:p w14:paraId="2FB14555" w14:textId="4C46BBC9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276" w:type="dxa"/>
          </w:tcPr>
          <w:p w14:paraId="3EBD8F37" w14:textId="3FFD8CE2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092C19CF" w14:textId="78F2CE75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eastAsia="宋体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318" w:type="dxa"/>
          </w:tcPr>
          <w:p w14:paraId="7BE6D218" w14:textId="15E74A7A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69" w:type="dxa"/>
          </w:tcPr>
          <w:p w14:paraId="6116CFE3" w14:textId="5089B7E5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</w:tr>
      <w:tr w:rsidR="00863596" w:rsidRPr="00B1049F" w14:paraId="13ED0C3E" w14:textId="77777777" w:rsidTr="00863596">
        <w:trPr>
          <w:jc w:val="center"/>
        </w:trPr>
        <w:tc>
          <w:tcPr>
            <w:tcW w:w="1399" w:type="dxa"/>
          </w:tcPr>
          <w:p w14:paraId="1FC41B92" w14:textId="52D2CA75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Lai, 2018</w:t>
            </w:r>
          </w:p>
        </w:tc>
        <w:tc>
          <w:tcPr>
            <w:tcW w:w="1431" w:type="dxa"/>
          </w:tcPr>
          <w:p w14:paraId="41627ECA" w14:textId="6520FA6B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60" w:type="dxa"/>
          </w:tcPr>
          <w:p w14:paraId="7AA6E18C" w14:textId="3D33BB61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6F27B3B7" w14:textId="04A85048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6126570F" w14:textId="481C9E0B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eastAsia="宋体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701" w:type="dxa"/>
          </w:tcPr>
          <w:p w14:paraId="16E6C3BA" w14:textId="34EAF120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276" w:type="dxa"/>
          </w:tcPr>
          <w:p w14:paraId="2DEF71EA" w14:textId="34312C2C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55F1F273" w14:textId="5D785BC4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318" w:type="dxa"/>
          </w:tcPr>
          <w:p w14:paraId="3DEF1AD1" w14:textId="6D65487D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69" w:type="dxa"/>
          </w:tcPr>
          <w:p w14:paraId="18E49321" w14:textId="4E60B76A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</w:tr>
      <w:tr w:rsidR="00863596" w:rsidRPr="00B1049F" w14:paraId="4ABD25D3" w14:textId="77777777" w:rsidTr="00863596">
        <w:trPr>
          <w:jc w:val="center"/>
        </w:trPr>
        <w:tc>
          <w:tcPr>
            <w:tcW w:w="1399" w:type="dxa"/>
          </w:tcPr>
          <w:p w14:paraId="260B3178" w14:textId="7BADC324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Zhang, 2018</w:t>
            </w:r>
          </w:p>
        </w:tc>
        <w:tc>
          <w:tcPr>
            <w:tcW w:w="1431" w:type="dxa"/>
          </w:tcPr>
          <w:p w14:paraId="1675A296" w14:textId="1359257E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60" w:type="dxa"/>
          </w:tcPr>
          <w:p w14:paraId="39EB0DBD" w14:textId="5E000460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097ADCD0" w14:textId="41B4BA28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4975C02C" w14:textId="4D565DDB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eastAsia="宋体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701" w:type="dxa"/>
          </w:tcPr>
          <w:p w14:paraId="455A430F" w14:textId="232820BA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276" w:type="dxa"/>
          </w:tcPr>
          <w:p w14:paraId="32CB5F95" w14:textId="557C3598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3F1E9565" w14:textId="1920E0A3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318" w:type="dxa"/>
          </w:tcPr>
          <w:p w14:paraId="13561B5C" w14:textId="1D568D95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69" w:type="dxa"/>
          </w:tcPr>
          <w:p w14:paraId="69645FD4" w14:textId="6F693492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</w:tr>
      <w:tr w:rsidR="00863596" w:rsidRPr="00B1049F" w14:paraId="6D5ABE94" w14:textId="77777777" w:rsidTr="00863596">
        <w:trPr>
          <w:jc w:val="center"/>
        </w:trPr>
        <w:tc>
          <w:tcPr>
            <w:tcW w:w="1399" w:type="dxa"/>
          </w:tcPr>
          <w:p w14:paraId="0A5B5ED3" w14:textId="542437B5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Hsieh, 2017</w:t>
            </w:r>
          </w:p>
        </w:tc>
        <w:tc>
          <w:tcPr>
            <w:tcW w:w="1431" w:type="dxa"/>
          </w:tcPr>
          <w:p w14:paraId="6E516F49" w14:textId="1C8241BB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60" w:type="dxa"/>
          </w:tcPr>
          <w:p w14:paraId="45272AEC" w14:textId="4C206A0A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0AA66CB0" w14:textId="1AF608C7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2DA46452" w14:textId="6BBB8418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eastAsia="宋体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701" w:type="dxa"/>
          </w:tcPr>
          <w:p w14:paraId="16A9631A" w14:textId="13C789B4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7B4B9098" w14:textId="68FA70F7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1CF7013F" w14:textId="6ACCA4DF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318" w:type="dxa"/>
          </w:tcPr>
          <w:p w14:paraId="4AF78243" w14:textId="47DDE37E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69" w:type="dxa"/>
          </w:tcPr>
          <w:p w14:paraId="144D1CE8" w14:textId="3212C7CA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</w:tr>
      <w:tr w:rsidR="00863596" w:rsidRPr="00B1049F" w14:paraId="0A4F1313" w14:textId="77777777" w:rsidTr="00863596">
        <w:trPr>
          <w:jc w:val="center"/>
        </w:trPr>
        <w:tc>
          <w:tcPr>
            <w:tcW w:w="1399" w:type="dxa"/>
          </w:tcPr>
          <w:p w14:paraId="5F51BC20" w14:textId="0C7A0FDF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Xia, 2016</w:t>
            </w:r>
          </w:p>
        </w:tc>
        <w:tc>
          <w:tcPr>
            <w:tcW w:w="1431" w:type="dxa"/>
          </w:tcPr>
          <w:p w14:paraId="5DAAFDFA" w14:textId="266D2294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60" w:type="dxa"/>
          </w:tcPr>
          <w:p w14:paraId="03DE3E4F" w14:textId="43D45E62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0009120D" w14:textId="4535AE8B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77063CC9" w14:textId="5FD92E5F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eastAsia="宋体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701" w:type="dxa"/>
          </w:tcPr>
          <w:p w14:paraId="4556D079" w14:textId="67E939BD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276" w:type="dxa"/>
          </w:tcPr>
          <w:p w14:paraId="2E889756" w14:textId="7958F86D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49228EDD" w14:textId="653F5599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318" w:type="dxa"/>
          </w:tcPr>
          <w:p w14:paraId="4DCF9F35" w14:textId="49C3ACEB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69" w:type="dxa"/>
          </w:tcPr>
          <w:p w14:paraId="311B95D0" w14:textId="158768E0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</w:tr>
      <w:tr w:rsidR="00863596" w:rsidRPr="00B1049F" w14:paraId="70684F10" w14:textId="77777777" w:rsidTr="00863596">
        <w:trPr>
          <w:jc w:val="center"/>
        </w:trPr>
        <w:tc>
          <w:tcPr>
            <w:tcW w:w="1399" w:type="dxa"/>
          </w:tcPr>
          <w:p w14:paraId="4E7B72ED" w14:textId="41BF8DD1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Dong, 2014</w:t>
            </w:r>
          </w:p>
        </w:tc>
        <w:tc>
          <w:tcPr>
            <w:tcW w:w="1431" w:type="dxa"/>
          </w:tcPr>
          <w:p w14:paraId="70F4BC8B" w14:textId="72CD8125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60" w:type="dxa"/>
          </w:tcPr>
          <w:p w14:paraId="77F22784" w14:textId="50E0571C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1FE2D915" w14:textId="497AB1F3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5CAEC448" w14:textId="03099CE2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</w:tcPr>
          <w:p w14:paraId="37ACED33" w14:textId="7570543C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276" w:type="dxa"/>
          </w:tcPr>
          <w:p w14:paraId="00149EB7" w14:textId="0B5D676C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32197626" w14:textId="19555A87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318" w:type="dxa"/>
          </w:tcPr>
          <w:p w14:paraId="15D654F8" w14:textId="7A7E9AAC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69" w:type="dxa"/>
          </w:tcPr>
          <w:p w14:paraId="5A8661F1" w14:textId="06CF20B6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9</w:t>
            </w:r>
          </w:p>
        </w:tc>
      </w:tr>
      <w:tr w:rsidR="00863596" w:rsidRPr="00B1049F" w14:paraId="7A383C76" w14:textId="77777777" w:rsidTr="00863596">
        <w:trPr>
          <w:jc w:val="center"/>
        </w:trPr>
        <w:tc>
          <w:tcPr>
            <w:tcW w:w="1399" w:type="dxa"/>
          </w:tcPr>
          <w:p w14:paraId="6CAE03F5" w14:textId="6CB0606B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Xia, 2014</w:t>
            </w:r>
          </w:p>
        </w:tc>
        <w:tc>
          <w:tcPr>
            <w:tcW w:w="1431" w:type="dxa"/>
          </w:tcPr>
          <w:p w14:paraId="6ADAC49D" w14:textId="6600AA13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60" w:type="dxa"/>
          </w:tcPr>
          <w:p w14:paraId="65B5A98D" w14:textId="428982D4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0536836F" w14:textId="306CD662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175CDA72" w14:textId="5A693F7F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</w:tcPr>
          <w:p w14:paraId="603505D4" w14:textId="12B5D96F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6D2D7B9E" w14:textId="6563392F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04EC41EE" w14:textId="2A95B351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318" w:type="dxa"/>
          </w:tcPr>
          <w:p w14:paraId="76A9FFBB" w14:textId="4C0CEBD6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69" w:type="dxa"/>
          </w:tcPr>
          <w:p w14:paraId="72C49294" w14:textId="53269698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</w:tr>
      <w:tr w:rsidR="00863596" w:rsidRPr="00B1049F" w14:paraId="1BB006B7" w14:textId="77777777" w:rsidTr="00863596">
        <w:trPr>
          <w:jc w:val="center"/>
        </w:trPr>
        <w:tc>
          <w:tcPr>
            <w:tcW w:w="1399" w:type="dxa"/>
          </w:tcPr>
          <w:p w14:paraId="5A746F14" w14:textId="456FCC60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Feng, 2013</w:t>
            </w:r>
          </w:p>
        </w:tc>
        <w:tc>
          <w:tcPr>
            <w:tcW w:w="1431" w:type="dxa"/>
          </w:tcPr>
          <w:p w14:paraId="3FD647FA" w14:textId="26C06089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60" w:type="dxa"/>
          </w:tcPr>
          <w:p w14:paraId="1A942960" w14:textId="3D4441E9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4103FC66" w14:textId="7EA14ED3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559" w:type="dxa"/>
          </w:tcPr>
          <w:p w14:paraId="50F6BB8E" w14:textId="0D59E3ED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eastAsia="宋体" w:hAnsi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701" w:type="dxa"/>
          </w:tcPr>
          <w:p w14:paraId="24862302" w14:textId="5779E067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276" w:type="dxa"/>
          </w:tcPr>
          <w:p w14:paraId="48F9D732" w14:textId="79A2B7F1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276" w:type="dxa"/>
          </w:tcPr>
          <w:p w14:paraId="33C18057" w14:textId="7277814C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318" w:type="dxa"/>
          </w:tcPr>
          <w:p w14:paraId="21656804" w14:textId="6DA83E69" w:rsidR="008C7C8E" w:rsidRPr="00B1049F" w:rsidRDefault="00DC56FB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69" w:type="dxa"/>
          </w:tcPr>
          <w:p w14:paraId="4A543632" w14:textId="0A6C3311" w:rsidR="008C7C8E" w:rsidRPr="00B1049F" w:rsidRDefault="008C7C8E" w:rsidP="008C7C8E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1049F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</w:tr>
    </w:tbl>
    <w:p w14:paraId="5DDCE3B7" w14:textId="77777777" w:rsidR="00683D22" w:rsidRPr="006B080C" w:rsidRDefault="00683D22" w:rsidP="000B0BD0">
      <w:pPr>
        <w:ind w:leftChars="-67" w:left="-141"/>
        <w:rPr>
          <w:rFonts w:ascii="Times New Roman" w:eastAsia="宋体" w:hAnsi="Times New Roman" w:cs="Times New Roman"/>
          <w:b/>
          <w:bCs/>
          <w:sz w:val="22"/>
        </w:rPr>
      </w:pPr>
    </w:p>
    <w:sectPr w:rsidR="00683D22" w:rsidRPr="006B080C" w:rsidSect="00683D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CB2FD" w14:textId="77777777" w:rsidR="00E67FEE" w:rsidRDefault="00E67FEE" w:rsidP="00E36633">
      <w:r>
        <w:separator/>
      </w:r>
    </w:p>
  </w:endnote>
  <w:endnote w:type="continuationSeparator" w:id="0">
    <w:p w14:paraId="3FDBE7E3" w14:textId="77777777" w:rsidR="00E67FEE" w:rsidRDefault="00E67FEE" w:rsidP="00E36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3BC78" w14:textId="77777777" w:rsidR="00E67FEE" w:rsidRDefault="00E67FEE" w:rsidP="00E36633">
      <w:r>
        <w:separator/>
      </w:r>
    </w:p>
  </w:footnote>
  <w:footnote w:type="continuationSeparator" w:id="0">
    <w:p w14:paraId="4ABFDEC7" w14:textId="77777777" w:rsidR="00E67FEE" w:rsidRDefault="00E67FEE" w:rsidP="00E36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49"/>
    <w:rsid w:val="0008283B"/>
    <w:rsid w:val="000B0BD0"/>
    <w:rsid w:val="000E2C3E"/>
    <w:rsid w:val="000F1810"/>
    <w:rsid w:val="00206C84"/>
    <w:rsid w:val="003E432B"/>
    <w:rsid w:val="005546A8"/>
    <w:rsid w:val="00555E6C"/>
    <w:rsid w:val="005D4BE6"/>
    <w:rsid w:val="00683D22"/>
    <w:rsid w:val="006B080C"/>
    <w:rsid w:val="00863596"/>
    <w:rsid w:val="00863C49"/>
    <w:rsid w:val="008C7C8E"/>
    <w:rsid w:val="00993FD5"/>
    <w:rsid w:val="00A829CA"/>
    <w:rsid w:val="00B1049F"/>
    <w:rsid w:val="00B20098"/>
    <w:rsid w:val="00D53A65"/>
    <w:rsid w:val="00DC56FB"/>
    <w:rsid w:val="00E36633"/>
    <w:rsid w:val="00E67FEE"/>
    <w:rsid w:val="00EB023F"/>
    <w:rsid w:val="00F114C6"/>
    <w:rsid w:val="00F358E3"/>
    <w:rsid w:val="00FE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CF21A4"/>
  <w15:chartTrackingRefBased/>
  <w15:docId w15:val="{B348D2AB-79B2-40F4-800E-3EB8D3041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6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6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633"/>
    <w:rPr>
      <w:sz w:val="18"/>
      <w:szCs w:val="18"/>
    </w:rPr>
  </w:style>
  <w:style w:type="table" w:styleId="a7">
    <w:name w:val="Table Grid"/>
    <w:basedOn w:val="a1"/>
    <w:uiPriority w:val="39"/>
    <w:rsid w:val="00E3663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047B1-7E7A-4F2B-AA36-9DD6FD5FA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9</cp:revision>
  <dcterms:created xsi:type="dcterms:W3CDTF">2021-11-09T08:25:00Z</dcterms:created>
  <dcterms:modified xsi:type="dcterms:W3CDTF">2021-12-08T08:43:00Z</dcterms:modified>
</cp:coreProperties>
</file>